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712A4" w14:textId="77777777" w:rsidR="009E530E" w:rsidRPr="005A49FA" w:rsidRDefault="009E530E" w:rsidP="009E530E">
      <w:pPr>
        <w:rPr>
          <w:b/>
          <w:bCs/>
          <w:sz w:val="24"/>
          <w:szCs w:val="24"/>
        </w:rPr>
      </w:pPr>
      <w:r w:rsidRPr="005A49FA">
        <w:rPr>
          <w:b/>
          <w:bCs/>
          <w:sz w:val="24"/>
          <w:szCs w:val="24"/>
        </w:rPr>
        <w:t xml:space="preserve">Supplemental Table 1: ICD-10 code 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6225"/>
        <w:gridCol w:w="1885"/>
      </w:tblGrid>
      <w:tr w:rsidR="009E530E" w:rsidRPr="009F5906" w14:paraId="2B83D2B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B72D7A6" w14:textId="77777777" w:rsidR="009E530E" w:rsidRPr="009F5906" w:rsidRDefault="009E530E" w:rsidP="00B14F88">
            <w:proofErr w:type="spellStart"/>
            <w:r w:rsidRPr="009F5906">
              <w:t>icd</w:t>
            </w:r>
            <w:proofErr w:type="spellEnd"/>
          </w:p>
        </w:tc>
        <w:tc>
          <w:tcPr>
            <w:tcW w:w="6225" w:type="dxa"/>
            <w:noWrap/>
            <w:hideMark/>
          </w:tcPr>
          <w:p w14:paraId="1FC7CC61" w14:textId="77777777" w:rsidR="009E530E" w:rsidRPr="009F5906" w:rsidRDefault="009E530E" w:rsidP="00B14F88">
            <w:r w:rsidRPr="009F5906">
              <w:t>label</w:t>
            </w:r>
          </w:p>
        </w:tc>
        <w:tc>
          <w:tcPr>
            <w:tcW w:w="1885" w:type="dxa"/>
            <w:noWrap/>
            <w:hideMark/>
          </w:tcPr>
          <w:p w14:paraId="4EF86D3E" w14:textId="77777777" w:rsidR="009E530E" w:rsidRPr="009F5906" w:rsidRDefault="009E530E" w:rsidP="00B14F88">
            <w:r w:rsidRPr="009F5906">
              <w:t>category</w:t>
            </w:r>
          </w:p>
        </w:tc>
      </w:tr>
      <w:tr w:rsidR="009E530E" w:rsidRPr="009F5906" w14:paraId="1B47D68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7B37A599" w14:textId="77777777" w:rsidR="009E530E" w:rsidRPr="009F5906" w:rsidRDefault="009E530E" w:rsidP="00B14F88">
            <w:r w:rsidRPr="009F5906">
              <w:t>C18.0</w:t>
            </w:r>
          </w:p>
        </w:tc>
        <w:tc>
          <w:tcPr>
            <w:tcW w:w="6225" w:type="dxa"/>
            <w:noWrap/>
            <w:hideMark/>
          </w:tcPr>
          <w:p w14:paraId="20D8C6BC" w14:textId="77777777" w:rsidR="009E530E" w:rsidRPr="009F5906" w:rsidRDefault="009E530E" w:rsidP="00B14F88">
            <w:r w:rsidRPr="009F5906">
              <w:t>Malignant neoplasm of cecum</w:t>
            </w:r>
          </w:p>
        </w:tc>
        <w:tc>
          <w:tcPr>
            <w:tcW w:w="1885" w:type="dxa"/>
            <w:noWrap/>
            <w:hideMark/>
          </w:tcPr>
          <w:p w14:paraId="374CE05B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3C38AE2F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2DFDE038" w14:textId="77777777" w:rsidR="009E530E" w:rsidRPr="009F5906" w:rsidRDefault="009E530E" w:rsidP="00B14F88">
            <w:r w:rsidRPr="009F5906">
              <w:t>C18.2</w:t>
            </w:r>
          </w:p>
        </w:tc>
        <w:tc>
          <w:tcPr>
            <w:tcW w:w="6225" w:type="dxa"/>
            <w:noWrap/>
            <w:hideMark/>
          </w:tcPr>
          <w:p w14:paraId="7F8FA2C0" w14:textId="77777777" w:rsidR="009E530E" w:rsidRPr="009F5906" w:rsidRDefault="009E530E" w:rsidP="00B14F88">
            <w:r w:rsidRPr="009F5906">
              <w:t>Malignant neoplasm of ascending colon</w:t>
            </w:r>
          </w:p>
        </w:tc>
        <w:tc>
          <w:tcPr>
            <w:tcW w:w="1885" w:type="dxa"/>
            <w:noWrap/>
            <w:hideMark/>
          </w:tcPr>
          <w:p w14:paraId="44639ADB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4E5D4BA0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57F06C1" w14:textId="77777777" w:rsidR="009E530E" w:rsidRPr="009F5906" w:rsidRDefault="009E530E" w:rsidP="00B14F88">
            <w:r w:rsidRPr="009F5906">
              <w:t>C18.3</w:t>
            </w:r>
          </w:p>
        </w:tc>
        <w:tc>
          <w:tcPr>
            <w:tcW w:w="6225" w:type="dxa"/>
            <w:noWrap/>
            <w:hideMark/>
          </w:tcPr>
          <w:p w14:paraId="55331778" w14:textId="77777777" w:rsidR="009E530E" w:rsidRPr="009F5906" w:rsidRDefault="009E530E" w:rsidP="00B14F88">
            <w:r w:rsidRPr="009F5906">
              <w:t>Malignant neoplasm of hepatic flexure</w:t>
            </w:r>
          </w:p>
        </w:tc>
        <w:tc>
          <w:tcPr>
            <w:tcW w:w="1885" w:type="dxa"/>
            <w:noWrap/>
            <w:hideMark/>
          </w:tcPr>
          <w:p w14:paraId="24182C04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7635C427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C2B1F7A" w14:textId="77777777" w:rsidR="009E530E" w:rsidRPr="009F5906" w:rsidRDefault="009E530E" w:rsidP="00B14F88">
            <w:r w:rsidRPr="009F5906">
              <w:t>C18.4</w:t>
            </w:r>
          </w:p>
        </w:tc>
        <w:tc>
          <w:tcPr>
            <w:tcW w:w="6225" w:type="dxa"/>
            <w:noWrap/>
            <w:hideMark/>
          </w:tcPr>
          <w:p w14:paraId="4D6369CE" w14:textId="77777777" w:rsidR="009E530E" w:rsidRPr="009F5906" w:rsidRDefault="009E530E" w:rsidP="00B14F88">
            <w:r w:rsidRPr="009F5906">
              <w:t>Malignant neoplasm of transverse colon</w:t>
            </w:r>
          </w:p>
        </w:tc>
        <w:tc>
          <w:tcPr>
            <w:tcW w:w="1885" w:type="dxa"/>
            <w:noWrap/>
            <w:hideMark/>
          </w:tcPr>
          <w:p w14:paraId="79DEDF9F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3CB96FC6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7B313DE" w14:textId="77777777" w:rsidR="009E530E" w:rsidRPr="009F5906" w:rsidRDefault="009E530E" w:rsidP="00B14F88">
            <w:r w:rsidRPr="009F5906">
              <w:t>C18.6</w:t>
            </w:r>
          </w:p>
        </w:tc>
        <w:tc>
          <w:tcPr>
            <w:tcW w:w="6225" w:type="dxa"/>
            <w:noWrap/>
            <w:hideMark/>
          </w:tcPr>
          <w:p w14:paraId="7C0DDD53" w14:textId="77777777" w:rsidR="009E530E" w:rsidRPr="009F5906" w:rsidRDefault="009E530E" w:rsidP="00B14F88">
            <w:r w:rsidRPr="009F5906">
              <w:t>Malignant neoplasm of descending colon</w:t>
            </w:r>
          </w:p>
        </w:tc>
        <w:tc>
          <w:tcPr>
            <w:tcW w:w="1885" w:type="dxa"/>
            <w:noWrap/>
            <w:hideMark/>
          </w:tcPr>
          <w:p w14:paraId="3AF0A367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7D677D66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3101D21A" w14:textId="77777777" w:rsidR="009E530E" w:rsidRPr="009F5906" w:rsidRDefault="009E530E" w:rsidP="00B14F88">
            <w:r w:rsidRPr="009F5906">
              <w:t>C18.7</w:t>
            </w:r>
          </w:p>
        </w:tc>
        <w:tc>
          <w:tcPr>
            <w:tcW w:w="6225" w:type="dxa"/>
            <w:noWrap/>
            <w:hideMark/>
          </w:tcPr>
          <w:p w14:paraId="2DE5FAC0" w14:textId="77777777" w:rsidR="009E530E" w:rsidRPr="009F5906" w:rsidRDefault="009E530E" w:rsidP="00B14F88">
            <w:r w:rsidRPr="009F5906">
              <w:t>Malignant neoplasm of sigmoid colon</w:t>
            </w:r>
          </w:p>
        </w:tc>
        <w:tc>
          <w:tcPr>
            <w:tcW w:w="1885" w:type="dxa"/>
            <w:noWrap/>
            <w:hideMark/>
          </w:tcPr>
          <w:p w14:paraId="6AD16047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399B5C81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642AAC5" w14:textId="77777777" w:rsidR="009E530E" w:rsidRPr="009F5906" w:rsidRDefault="009E530E" w:rsidP="00B14F88">
            <w:r w:rsidRPr="009F5906">
              <w:t>C18.8</w:t>
            </w:r>
          </w:p>
        </w:tc>
        <w:tc>
          <w:tcPr>
            <w:tcW w:w="6225" w:type="dxa"/>
            <w:noWrap/>
            <w:hideMark/>
          </w:tcPr>
          <w:p w14:paraId="469DECA8" w14:textId="77777777" w:rsidR="009E530E" w:rsidRPr="009F5906" w:rsidRDefault="009E530E" w:rsidP="00B14F88">
            <w:r w:rsidRPr="009F5906">
              <w:t xml:space="preserve">Malignant neoplasm of overlapping sites of colon </w:t>
            </w:r>
          </w:p>
        </w:tc>
        <w:tc>
          <w:tcPr>
            <w:tcW w:w="1885" w:type="dxa"/>
            <w:noWrap/>
            <w:hideMark/>
          </w:tcPr>
          <w:p w14:paraId="338CBF80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4E605EAA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83893E3" w14:textId="77777777" w:rsidR="009E530E" w:rsidRPr="009F5906" w:rsidRDefault="009E530E" w:rsidP="00B14F88">
            <w:r w:rsidRPr="009F5906">
              <w:t>C18.9</w:t>
            </w:r>
          </w:p>
        </w:tc>
        <w:tc>
          <w:tcPr>
            <w:tcW w:w="6225" w:type="dxa"/>
            <w:noWrap/>
            <w:hideMark/>
          </w:tcPr>
          <w:p w14:paraId="4D8E28D5" w14:textId="77777777" w:rsidR="009E530E" w:rsidRPr="009F5906" w:rsidRDefault="009E530E" w:rsidP="00B14F88">
            <w:r w:rsidRPr="009F5906">
              <w:t>Malignant neoplasm of colon, unspecified</w:t>
            </w:r>
          </w:p>
        </w:tc>
        <w:tc>
          <w:tcPr>
            <w:tcW w:w="1885" w:type="dxa"/>
            <w:noWrap/>
            <w:hideMark/>
          </w:tcPr>
          <w:p w14:paraId="61C14426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4DBFF252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21C7912" w14:textId="77777777" w:rsidR="009E530E" w:rsidRPr="009F5906" w:rsidRDefault="009E530E" w:rsidP="00B14F88">
            <w:r w:rsidRPr="009F5906">
              <w:t>C20.</w:t>
            </w:r>
          </w:p>
        </w:tc>
        <w:tc>
          <w:tcPr>
            <w:tcW w:w="6225" w:type="dxa"/>
            <w:noWrap/>
            <w:hideMark/>
          </w:tcPr>
          <w:p w14:paraId="795D9528" w14:textId="77777777" w:rsidR="009E530E" w:rsidRPr="009F5906" w:rsidRDefault="009E530E" w:rsidP="00B14F88">
            <w:r w:rsidRPr="009F5906">
              <w:t>Malignant neoplasm of rectum</w:t>
            </w:r>
          </w:p>
        </w:tc>
        <w:tc>
          <w:tcPr>
            <w:tcW w:w="1885" w:type="dxa"/>
            <w:noWrap/>
            <w:hideMark/>
          </w:tcPr>
          <w:p w14:paraId="163015C5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7D20523B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7BFFFC4" w14:textId="77777777" w:rsidR="009E530E" w:rsidRPr="009F5906" w:rsidRDefault="009E530E" w:rsidP="00B14F88">
            <w:r w:rsidRPr="009F5906">
              <w:t>D12.6</w:t>
            </w:r>
          </w:p>
        </w:tc>
        <w:tc>
          <w:tcPr>
            <w:tcW w:w="6225" w:type="dxa"/>
            <w:noWrap/>
            <w:hideMark/>
          </w:tcPr>
          <w:p w14:paraId="7BC3E315" w14:textId="77777777" w:rsidR="009E530E" w:rsidRPr="009F5906" w:rsidRDefault="009E530E" w:rsidP="00B14F88">
            <w:r w:rsidRPr="009F5906">
              <w:t>Benign neoplasm of colon, unspecified</w:t>
            </w:r>
          </w:p>
        </w:tc>
        <w:tc>
          <w:tcPr>
            <w:tcW w:w="1885" w:type="dxa"/>
            <w:noWrap/>
            <w:hideMark/>
          </w:tcPr>
          <w:p w14:paraId="24EB9783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089ED7C6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BFF92E0" w14:textId="77777777" w:rsidR="009E530E" w:rsidRPr="009F5906" w:rsidRDefault="009E530E" w:rsidP="00B14F88">
            <w:r w:rsidRPr="009F5906">
              <w:t>C25.0</w:t>
            </w:r>
          </w:p>
        </w:tc>
        <w:tc>
          <w:tcPr>
            <w:tcW w:w="6225" w:type="dxa"/>
            <w:noWrap/>
            <w:hideMark/>
          </w:tcPr>
          <w:p w14:paraId="76B27583" w14:textId="77777777" w:rsidR="009E530E" w:rsidRPr="009F5906" w:rsidRDefault="009E530E" w:rsidP="00B14F88">
            <w:r w:rsidRPr="009F5906">
              <w:t>Malignant neoplasm of head of pancreas</w:t>
            </w:r>
          </w:p>
        </w:tc>
        <w:tc>
          <w:tcPr>
            <w:tcW w:w="1885" w:type="dxa"/>
            <w:noWrap/>
            <w:hideMark/>
          </w:tcPr>
          <w:p w14:paraId="37531023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75A4D9F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0C87E3A" w14:textId="77777777" w:rsidR="009E530E" w:rsidRPr="009F5906" w:rsidRDefault="009E530E" w:rsidP="00B14F88">
            <w:r w:rsidRPr="009F5906">
              <w:t>C25.3</w:t>
            </w:r>
          </w:p>
        </w:tc>
        <w:tc>
          <w:tcPr>
            <w:tcW w:w="6225" w:type="dxa"/>
            <w:noWrap/>
            <w:hideMark/>
          </w:tcPr>
          <w:p w14:paraId="369F52DC" w14:textId="77777777" w:rsidR="009E530E" w:rsidRPr="009F5906" w:rsidRDefault="009E530E" w:rsidP="00B14F88">
            <w:r w:rsidRPr="009F5906">
              <w:t>Malignant neoplasm of pancreatic duct</w:t>
            </w:r>
          </w:p>
        </w:tc>
        <w:tc>
          <w:tcPr>
            <w:tcW w:w="1885" w:type="dxa"/>
            <w:noWrap/>
            <w:hideMark/>
          </w:tcPr>
          <w:p w14:paraId="193A88F5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04D496CD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04AFD6C" w14:textId="77777777" w:rsidR="009E530E" w:rsidRPr="009F5906" w:rsidRDefault="009E530E" w:rsidP="00B14F88">
            <w:r w:rsidRPr="009F5906">
              <w:t>C25.7</w:t>
            </w:r>
          </w:p>
        </w:tc>
        <w:tc>
          <w:tcPr>
            <w:tcW w:w="6225" w:type="dxa"/>
            <w:noWrap/>
            <w:hideMark/>
          </w:tcPr>
          <w:p w14:paraId="67E8FBA9" w14:textId="77777777" w:rsidR="009E530E" w:rsidRPr="009F5906" w:rsidRDefault="009E530E" w:rsidP="00B14F88">
            <w:r w:rsidRPr="009F5906">
              <w:t>Malignant neoplasm of other parts of pancreas</w:t>
            </w:r>
          </w:p>
        </w:tc>
        <w:tc>
          <w:tcPr>
            <w:tcW w:w="1885" w:type="dxa"/>
            <w:noWrap/>
            <w:hideMark/>
          </w:tcPr>
          <w:p w14:paraId="700B8405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0BCD8014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AA9E7FF" w14:textId="77777777" w:rsidR="009E530E" w:rsidRPr="009F5906" w:rsidRDefault="009E530E" w:rsidP="00B14F88">
            <w:r w:rsidRPr="009F5906">
              <w:t>C25.9</w:t>
            </w:r>
          </w:p>
        </w:tc>
        <w:tc>
          <w:tcPr>
            <w:tcW w:w="6225" w:type="dxa"/>
            <w:noWrap/>
            <w:hideMark/>
          </w:tcPr>
          <w:p w14:paraId="13362451" w14:textId="77777777" w:rsidR="009E530E" w:rsidRPr="009F5906" w:rsidRDefault="009E530E" w:rsidP="00B14F88">
            <w:r w:rsidRPr="009F5906">
              <w:t xml:space="preserve">Malignant neoplasm of pancreas, unspecified </w:t>
            </w:r>
          </w:p>
        </w:tc>
        <w:tc>
          <w:tcPr>
            <w:tcW w:w="1885" w:type="dxa"/>
            <w:noWrap/>
            <w:hideMark/>
          </w:tcPr>
          <w:p w14:paraId="1F1BE283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4DFACB57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5B7337D" w14:textId="77777777" w:rsidR="009E530E" w:rsidRPr="009F5906" w:rsidRDefault="009E530E" w:rsidP="00B14F88">
            <w:r w:rsidRPr="009F5906">
              <w:t>C50.019</w:t>
            </w:r>
          </w:p>
        </w:tc>
        <w:tc>
          <w:tcPr>
            <w:tcW w:w="6225" w:type="dxa"/>
            <w:noWrap/>
            <w:hideMark/>
          </w:tcPr>
          <w:p w14:paraId="403F3367" w14:textId="77777777" w:rsidR="009E530E" w:rsidRPr="009F5906" w:rsidRDefault="009E530E" w:rsidP="00B14F88">
            <w:r w:rsidRPr="009F5906">
              <w:t>Malignant neoplasm of nipple and areola, unspecified</w:t>
            </w:r>
          </w:p>
        </w:tc>
        <w:tc>
          <w:tcPr>
            <w:tcW w:w="1885" w:type="dxa"/>
            <w:noWrap/>
            <w:hideMark/>
          </w:tcPr>
          <w:p w14:paraId="53A3CCF6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763CBA3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29579782" w14:textId="77777777" w:rsidR="009E530E" w:rsidRPr="009F5906" w:rsidRDefault="009E530E" w:rsidP="00B14F88">
            <w:r w:rsidRPr="009F5906">
              <w:t>C50.119</w:t>
            </w:r>
          </w:p>
        </w:tc>
        <w:tc>
          <w:tcPr>
            <w:tcW w:w="6225" w:type="dxa"/>
            <w:noWrap/>
            <w:hideMark/>
          </w:tcPr>
          <w:p w14:paraId="205C13F8" w14:textId="77777777" w:rsidR="009E530E" w:rsidRPr="009F5906" w:rsidRDefault="009E530E" w:rsidP="00B14F88">
            <w:r w:rsidRPr="009F5906">
              <w:t xml:space="preserve">Malignant neoplasm of central portion of female breast, unspecified </w:t>
            </w:r>
          </w:p>
        </w:tc>
        <w:tc>
          <w:tcPr>
            <w:tcW w:w="1885" w:type="dxa"/>
            <w:noWrap/>
            <w:hideMark/>
          </w:tcPr>
          <w:p w14:paraId="0776DE59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639779E0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2C0F7E6" w14:textId="77777777" w:rsidR="009E530E" w:rsidRPr="009F5906" w:rsidRDefault="009E530E" w:rsidP="00B14F88">
            <w:r w:rsidRPr="009F5906">
              <w:t>C50.419</w:t>
            </w:r>
          </w:p>
        </w:tc>
        <w:tc>
          <w:tcPr>
            <w:tcW w:w="6225" w:type="dxa"/>
            <w:noWrap/>
            <w:hideMark/>
          </w:tcPr>
          <w:p w14:paraId="0FF2E848" w14:textId="77777777" w:rsidR="009E530E" w:rsidRPr="009F5906" w:rsidRDefault="009E530E" w:rsidP="00B14F88">
            <w:r w:rsidRPr="009F5906">
              <w:t>Malignant neoplasm of upper-outer quadrant of female breast, unspecified</w:t>
            </w:r>
          </w:p>
        </w:tc>
        <w:tc>
          <w:tcPr>
            <w:tcW w:w="1885" w:type="dxa"/>
            <w:noWrap/>
            <w:hideMark/>
          </w:tcPr>
          <w:p w14:paraId="74C5CEB2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6754D3DC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452B5FEA" w14:textId="77777777" w:rsidR="009E530E" w:rsidRPr="009F5906" w:rsidRDefault="009E530E" w:rsidP="00B14F88">
            <w:r w:rsidRPr="009F5906">
              <w:t>C50.519</w:t>
            </w:r>
          </w:p>
        </w:tc>
        <w:tc>
          <w:tcPr>
            <w:tcW w:w="6225" w:type="dxa"/>
            <w:noWrap/>
            <w:hideMark/>
          </w:tcPr>
          <w:p w14:paraId="2C0B702C" w14:textId="77777777" w:rsidR="009E530E" w:rsidRPr="009F5906" w:rsidRDefault="009E530E" w:rsidP="00B14F88">
            <w:r w:rsidRPr="009F5906">
              <w:t>Malignant neoplasm of lower-outer quadrant of female breast, unspecified</w:t>
            </w:r>
          </w:p>
        </w:tc>
        <w:tc>
          <w:tcPr>
            <w:tcW w:w="1885" w:type="dxa"/>
            <w:noWrap/>
            <w:hideMark/>
          </w:tcPr>
          <w:p w14:paraId="4DDB0B7F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2771574D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3C509F20" w14:textId="77777777" w:rsidR="009E530E" w:rsidRPr="009F5906" w:rsidRDefault="009E530E" w:rsidP="00B14F88">
            <w:r w:rsidRPr="009F5906">
              <w:t>C50.819</w:t>
            </w:r>
          </w:p>
        </w:tc>
        <w:tc>
          <w:tcPr>
            <w:tcW w:w="6225" w:type="dxa"/>
            <w:noWrap/>
            <w:hideMark/>
          </w:tcPr>
          <w:p w14:paraId="7BF5604B" w14:textId="77777777" w:rsidR="009E530E" w:rsidRPr="009F5906" w:rsidRDefault="009E530E" w:rsidP="00B14F88">
            <w:r w:rsidRPr="009F5906">
              <w:t xml:space="preserve">Malignant neoplasm of overlapping sites of female breast, unspecified </w:t>
            </w:r>
          </w:p>
        </w:tc>
        <w:tc>
          <w:tcPr>
            <w:tcW w:w="1885" w:type="dxa"/>
            <w:noWrap/>
            <w:hideMark/>
          </w:tcPr>
          <w:p w14:paraId="0F7C1D01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6448F266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422EF7B2" w14:textId="77777777" w:rsidR="009E530E" w:rsidRPr="009F5906" w:rsidRDefault="009E530E" w:rsidP="00B14F88">
            <w:r w:rsidRPr="009F5906">
              <w:t>C50.919</w:t>
            </w:r>
          </w:p>
        </w:tc>
        <w:tc>
          <w:tcPr>
            <w:tcW w:w="6225" w:type="dxa"/>
            <w:noWrap/>
            <w:hideMark/>
          </w:tcPr>
          <w:p w14:paraId="1EE12F86" w14:textId="77777777" w:rsidR="009E530E" w:rsidRPr="009F5906" w:rsidRDefault="009E530E" w:rsidP="00B14F88">
            <w:r w:rsidRPr="009F5906">
              <w:t>Malignant neoplasm of unspecified site of unspecified female breast</w:t>
            </w:r>
          </w:p>
        </w:tc>
        <w:tc>
          <w:tcPr>
            <w:tcW w:w="1885" w:type="dxa"/>
            <w:noWrap/>
            <w:hideMark/>
          </w:tcPr>
          <w:p w14:paraId="3FE8E293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259C18C7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D881A74" w14:textId="77777777" w:rsidR="009E530E" w:rsidRPr="009F5906" w:rsidRDefault="009E530E" w:rsidP="00B14F88">
            <w:r w:rsidRPr="009F5906">
              <w:t>C50.929</w:t>
            </w:r>
          </w:p>
        </w:tc>
        <w:tc>
          <w:tcPr>
            <w:tcW w:w="6225" w:type="dxa"/>
            <w:noWrap/>
            <w:hideMark/>
          </w:tcPr>
          <w:p w14:paraId="496BC774" w14:textId="77777777" w:rsidR="009E530E" w:rsidRPr="009F5906" w:rsidRDefault="009E530E" w:rsidP="00B14F88">
            <w:r w:rsidRPr="009F5906">
              <w:t>Malignant neoplasm of unspecified site of male breast, unspecified</w:t>
            </w:r>
          </w:p>
        </w:tc>
        <w:tc>
          <w:tcPr>
            <w:tcW w:w="1885" w:type="dxa"/>
            <w:noWrap/>
            <w:hideMark/>
          </w:tcPr>
          <w:p w14:paraId="46CF9BE2" w14:textId="77777777" w:rsidR="009E530E" w:rsidRPr="009F5906" w:rsidRDefault="009E530E" w:rsidP="00B14F88">
            <w:r w:rsidRPr="009F5906">
              <w:t>cancer</w:t>
            </w:r>
          </w:p>
        </w:tc>
      </w:tr>
      <w:tr w:rsidR="009E530E" w:rsidRPr="009F5906" w14:paraId="33AC0A3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706F3E71" w14:textId="77777777" w:rsidR="009E530E" w:rsidRPr="009F5906" w:rsidRDefault="009E530E" w:rsidP="00B14F88">
            <w:r w:rsidRPr="009F5906">
              <w:t>I20.9</w:t>
            </w:r>
          </w:p>
        </w:tc>
        <w:tc>
          <w:tcPr>
            <w:tcW w:w="6225" w:type="dxa"/>
            <w:noWrap/>
            <w:hideMark/>
          </w:tcPr>
          <w:p w14:paraId="76BB5F12" w14:textId="77777777" w:rsidR="009E530E" w:rsidRPr="009F5906" w:rsidRDefault="009E530E" w:rsidP="00B14F88">
            <w:r w:rsidRPr="009F5906">
              <w:t>Angina pectoris, unspecified</w:t>
            </w:r>
          </w:p>
        </w:tc>
        <w:tc>
          <w:tcPr>
            <w:tcW w:w="1885" w:type="dxa"/>
            <w:noWrap/>
            <w:hideMark/>
          </w:tcPr>
          <w:p w14:paraId="0D3B36A5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49343826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A10DB9C" w14:textId="77777777" w:rsidR="009E530E" w:rsidRPr="009F5906" w:rsidRDefault="009E530E" w:rsidP="00B14F88">
            <w:r w:rsidRPr="009F5906">
              <w:t>I21.09</w:t>
            </w:r>
          </w:p>
        </w:tc>
        <w:tc>
          <w:tcPr>
            <w:tcW w:w="6225" w:type="dxa"/>
            <w:noWrap/>
            <w:hideMark/>
          </w:tcPr>
          <w:p w14:paraId="23C5E4A3" w14:textId="77777777" w:rsidR="009E530E" w:rsidRPr="009F5906" w:rsidRDefault="009E530E" w:rsidP="00B14F88">
            <w:r w:rsidRPr="009F5906">
              <w:t xml:space="preserve">ST elevation (STEMI) myocardial infarction involving </w:t>
            </w:r>
            <w:proofErr w:type="gramStart"/>
            <w:r w:rsidRPr="009F5906">
              <w:t>other</w:t>
            </w:r>
            <w:proofErr w:type="gramEnd"/>
            <w:r w:rsidRPr="009F5906">
              <w:t xml:space="preserve"> coronary artery of anterior wall</w:t>
            </w:r>
          </w:p>
        </w:tc>
        <w:tc>
          <w:tcPr>
            <w:tcW w:w="1885" w:type="dxa"/>
            <w:noWrap/>
            <w:hideMark/>
          </w:tcPr>
          <w:p w14:paraId="79E10971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0196EDE7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735AECA2" w14:textId="77777777" w:rsidR="009E530E" w:rsidRPr="009F5906" w:rsidRDefault="009E530E" w:rsidP="00B14F88">
            <w:r w:rsidRPr="009F5906">
              <w:t>I21.3</w:t>
            </w:r>
          </w:p>
        </w:tc>
        <w:tc>
          <w:tcPr>
            <w:tcW w:w="6225" w:type="dxa"/>
            <w:noWrap/>
            <w:hideMark/>
          </w:tcPr>
          <w:p w14:paraId="0234F319" w14:textId="77777777" w:rsidR="009E530E" w:rsidRPr="009F5906" w:rsidRDefault="009E530E" w:rsidP="00B14F88">
            <w:r w:rsidRPr="009F5906">
              <w:t>ST elevation (STEMI) myocardial infarction of unspecified site</w:t>
            </w:r>
          </w:p>
        </w:tc>
        <w:tc>
          <w:tcPr>
            <w:tcW w:w="1885" w:type="dxa"/>
            <w:noWrap/>
            <w:hideMark/>
          </w:tcPr>
          <w:p w14:paraId="445EBD74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5287C3ED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6316A79" w14:textId="77777777" w:rsidR="009E530E" w:rsidRPr="009F5906" w:rsidRDefault="009E530E" w:rsidP="00B14F88">
            <w:r w:rsidRPr="009F5906">
              <w:t>I25.10</w:t>
            </w:r>
          </w:p>
        </w:tc>
        <w:tc>
          <w:tcPr>
            <w:tcW w:w="6225" w:type="dxa"/>
            <w:noWrap/>
            <w:hideMark/>
          </w:tcPr>
          <w:p w14:paraId="00CE563D" w14:textId="77777777" w:rsidR="009E530E" w:rsidRPr="009F5906" w:rsidRDefault="009E530E" w:rsidP="00B14F88">
            <w:proofErr w:type="spellStart"/>
            <w:r w:rsidRPr="009F5906">
              <w:t>Athlerosclerotic</w:t>
            </w:r>
            <w:proofErr w:type="spellEnd"/>
            <w:r w:rsidRPr="009F5906">
              <w:t xml:space="preserve"> heart </w:t>
            </w:r>
            <w:proofErr w:type="spellStart"/>
            <w:r w:rsidRPr="009F5906">
              <w:t>diease</w:t>
            </w:r>
            <w:proofErr w:type="spellEnd"/>
            <w:r w:rsidRPr="009F5906">
              <w:t xml:space="preserve">: without </w:t>
            </w:r>
            <w:proofErr w:type="spellStart"/>
            <w:r w:rsidRPr="009F5906">
              <w:t>hemody</w:t>
            </w:r>
            <w:proofErr w:type="spellEnd"/>
          </w:p>
        </w:tc>
        <w:tc>
          <w:tcPr>
            <w:tcW w:w="1885" w:type="dxa"/>
            <w:noWrap/>
            <w:hideMark/>
          </w:tcPr>
          <w:p w14:paraId="06CF1C92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39F5F4E1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3D742F3E" w14:textId="77777777" w:rsidR="009E530E" w:rsidRPr="009F5906" w:rsidRDefault="009E530E" w:rsidP="00B14F88">
            <w:r w:rsidRPr="009F5906">
              <w:t>I25.2</w:t>
            </w:r>
          </w:p>
        </w:tc>
        <w:tc>
          <w:tcPr>
            <w:tcW w:w="6225" w:type="dxa"/>
            <w:noWrap/>
            <w:hideMark/>
          </w:tcPr>
          <w:p w14:paraId="2D4536B1" w14:textId="77777777" w:rsidR="009E530E" w:rsidRPr="009F5906" w:rsidRDefault="009E530E" w:rsidP="00B14F88">
            <w:r w:rsidRPr="009F5906">
              <w:t>Old myocardial infarction</w:t>
            </w:r>
          </w:p>
        </w:tc>
        <w:tc>
          <w:tcPr>
            <w:tcW w:w="1885" w:type="dxa"/>
            <w:noWrap/>
            <w:hideMark/>
          </w:tcPr>
          <w:p w14:paraId="534FDD9F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60273EF0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2BC02698" w14:textId="77777777" w:rsidR="009E530E" w:rsidRPr="009F5906" w:rsidRDefault="009E530E" w:rsidP="00B14F88">
            <w:r w:rsidRPr="009F5906">
              <w:t>I25.84</w:t>
            </w:r>
          </w:p>
        </w:tc>
        <w:tc>
          <w:tcPr>
            <w:tcW w:w="6225" w:type="dxa"/>
            <w:noWrap/>
            <w:hideMark/>
          </w:tcPr>
          <w:p w14:paraId="05955A4E" w14:textId="77777777" w:rsidR="009E530E" w:rsidRPr="009F5906" w:rsidRDefault="009E530E" w:rsidP="00B14F88">
            <w:r w:rsidRPr="009F5906">
              <w:t xml:space="preserve">Coronary </w:t>
            </w:r>
            <w:proofErr w:type="spellStart"/>
            <w:r w:rsidRPr="009F5906">
              <w:t>athlerosclerosis</w:t>
            </w:r>
            <w:proofErr w:type="spellEnd"/>
            <w:r w:rsidRPr="009F5906">
              <w:t xml:space="preserve"> due to calcified coronary lesion</w:t>
            </w:r>
          </w:p>
        </w:tc>
        <w:tc>
          <w:tcPr>
            <w:tcW w:w="1885" w:type="dxa"/>
            <w:noWrap/>
            <w:hideMark/>
          </w:tcPr>
          <w:p w14:paraId="4DB627F2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1AFE2601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CA656BA" w14:textId="77777777" w:rsidR="009E530E" w:rsidRPr="009F5906" w:rsidRDefault="009E530E" w:rsidP="00B14F88">
            <w:r w:rsidRPr="009F5906">
              <w:t>I25.9</w:t>
            </w:r>
          </w:p>
        </w:tc>
        <w:tc>
          <w:tcPr>
            <w:tcW w:w="6225" w:type="dxa"/>
            <w:noWrap/>
            <w:hideMark/>
          </w:tcPr>
          <w:p w14:paraId="7459F9BB" w14:textId="77777777" w:rsidR="009E530E" w:rsidRPr="009F5906" w:rsidRDefault="009E530E" w:rsidP="00B14F88">
            <w:r w:rsidRPr="009F5906">
              <w:t>Chronic ischemic heart disease, unspecified</w:t>
            </w:r>
          </w:p>
        </w:tc>
        <w:tc>
          <w:tcPr>
            <w:tcW w:w="1885" w:type="dxa"/>
            <w:noWrap/>
            <w:hideMark/>
          </w:tcPr>
          <w:p w14:paraId="3ACE64CF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45529DA8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2304AECF" w14:textId="77777777" w:rsidR="009E530E" w:rsidRPr="009F5906" w:rsidRDefault="009E530E" w:rsidP="00B14F88">
            <w:r w:rsidRPr="009F5906">
              <w:t>I48.91</w:t>
            </w:r>
          </w:p>
        </w:tc>
        <w:tc>
          <w:tcPr>
            <w:tcW w:w="6225" w:type="dxa"/>
            <w:noWrap/>
            <w:hideMark/>
          </w:tcPr>
          <w:p w14:paraId="05B308C1" w14:textId="77777777" w:rsidR="009E530E" w:rsidRPr="009F5906" w:rsidRDefault="009E530E" w:rsidP="00B14F88">
            <w:r w:rsidRPr="009F5906">
              <w:t xml:space="preserve">Unspecified atrial </w:t>
            </w:r>
            <w:proofErr w:type="spellStart"/>
            <w:r w:rsidRPr="009F5906">
              <w:t>fibrilation</w:t>
            </w:r>
            <w:proofErr w:type="spellEnd"/>
          </w:p>
        </w:tc>
        <w:tc>
          <w:tcPr>
            <w:tcW w:w="1885" w:type="dxa"/>
            <w:noWrap/>
            <w:hideMark/>
          </w:tcPr>
          <w:p w14:paraId="40638784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484F1CE4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D77138C" w14:textId="77777777" w:rsidR="009E530E" w:rsidRPr="009F5906" w:rsidRDefault="009E530E" w:rsidP="00B14F88">
            <w:r w:rsidRPr="009F5906">
              <w:t>I50.9</w:t>
            </w:r>
          </w:p>
        </w:tc>
        <w:tc>
          <w:tcPr>
            <w:tcW w:w="6225" w:type="dxa"/>
            <w:noWrap/>
            <w:hideMark/>
          </w:tcPr>
          <w:p w14:paraId="2C358959" w14:textId="77777777" w:rsidR="009E530E" w:rsidRPr="009F5906" w:rsidRDefault="009E530E" w:rsidP="00B14F88">
            <w:r w:rsidRPr="009F5906">
              <w:t>Heart failure, unspecified</w:t>
            </w:r>
          </w:p>
        </w:tc>
        <w:tc>
          <w:tcPr>
            <w:tcW w:w="1885" w:type="dxa"/>
            <w:noWrap/>
            <w:hideMark/>
          </w:tcPr>
          <w:p w14:paraId="1CE2EA9C" w14:textId="77777777" w:rsidR="009E530E" w:rsidRPr="009F5906" w:rsidRDefault="009E530E" w:rsidP="00B14F88">
            <w:r w:rsidRPr="009F5906">
              <w:t>heart</w:t>
            </w:r>
          </w:p>
        </w:tc>
      </w:tr>
      <w:tr w:rsidR="009E530E" w:rsidRPr="009F5906" w14:paraId="371A64EF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E1435D7" w14:textId="77777777" w:rsidR="009E530E" w:rsidRPr="009F5906" w:rsidRDefault="009E530E" w:rsidP="00B14F88">
            <w:r w:rsidRPr="009F5906">
              <w:t>I63.9</w:t>
            </w:r>
          </w:p>
        </w:tc>
        <w:tc>
          <w:tcPr>
            <w:tcW w:w="6225" w:type="dxa"/>
            <w:noWrap/>
            <w:hideMark/>
          </w:tcPr>
          <w:p w14:paraId="086238E0" w14:textId="77777777" w:rsidR="009E530E" w:rsidRPr="009F5906" w:rsidRDefault="009E530E" w:rsidP="00B14F88">
            <w:r w:rsidRPr="009F5906">
              <w:t xml:space="preserve">Cerebral infarction, unspecified </w:t>
            </w:r>
          </w:p>
        </w:tc>
        <w:tc>
          <w:tcPr>
            <w:tcW w:w="1885" w:type="dxa"/>
            <w:noWrap/>
            <w:hideMark/>
          </w:tcPr>
          <w:p w14:paraId="3B2C8C98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00568C22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A9EE3C4" w14:textId="77777777" w:rsidR="009E530E" w:rsidRPr="009F5906" w:rsidRDefault="009E530E" w:rsidP="00B14F88">
            <w:r w:rsidRPr="009F5906">
              <w:t>I65.23</w:t>
            </w:r>
          </w:p>
        </w:tc>
        <w:tc>
          <w:tcPr>
            <w:tcW w:w="6225" w:type="dxa"/>
            <w:noWrap/>
            <w:hideMark/>
          </w:tcPr>
          <w:p w14:paraId="0C949FDC" w14:textId="77777777" w:rsidR="009E530E" w:rsidRPr="009F5906" w:rsidRDefault="009E530E" w:rsidP="00B14F88">
            <w:r w:rsidRPr="009F5906">
              <w:t>Occlusion and stenosis of bilateral carotid arteries</w:t>
            </w:r>
          </w:p>
        </w:tc>
        <w:tc>
          <w:tcPr>
            <w:tcW w:w="1885" w:type="dxa"/>
            <w:noWrap/>
            <w:hideMark/>
          </w:tcPr>
          <w:p w14:paraId="3CC5839A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17BD372E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134A9805" w14:textId="77777777" w:rsidR="009E530E" w:rsidRPr="009F5906" w:rsidRDefault="009E530E" w:rsidP="00B14F88">
            <w:r w:rsidRPr="009F5906">
              <w:lastRenderedPageBreak/>
              <w:t>I65.29</w:t>
            </w:r>
          </w:p>
        </w:tc>
        <w:tc>
          <w:tcPr>
            <w:tcW w:w="6225" w:type="dxa"/>
            <w:noWrap/>
            <w:hideMark/>
          </w:tcPr>
          <w:p w14:paraId="2FB6BCFA" w14:textId="77777777" w:rsidR="009E530E" w:rsidRPr="009F5906" w:rsidRDefault="009E530E" w:rsidP="00B14F88">
            <w:r w:rsidRPr="009F5906">
              <w:t>Occlusion and stenosis of unspecified carotid artery</w:t>
            </w:r>
          </w:p>
        </w:tc>
        <w:tc>
          <w:tcPr>
            <w:tcW w:w="1885" w:type="dxa"/>
            <w:noWrap/>
            <w:hideMark/>
          </w:tcPr>
          <w:p w14:paraId="107C9DC5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352FAA2D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50FAA46B" w14:textId="77777777" w:rsidR="009E530E" w:rsidRPr="009F5906" w:rsidRDefault="009E530E" w:rsidP="00B14F88">
            <w:r w:rsidRPr="009F5906">
              <w:t>I67.2</w:t>
            </w:r>
          </w:p>
        </w:tc>
        <w:tc>
          <w:tcPr>
            <w:tcW w:w="6225" w:type="dxa"/>
            <w:noWrap/>
            <w:hideMark/>
          </w:tcPr>
          <w:p w14:paraId="3A828C5D" w14:textId="77777777" w:rsidR="009E530E" w:rsidRPr="009F5906" w:rsidRDefault="009E530E" w:rsidP="00B14F88">
            <w:r w:rsidRPr="009F5906">
              <w:t xml:space="preserve">Cerebral </w:t>
            </w:r>
            <w:proofErr w:type="spellStart"/>
            <w:r w:rsidRPr="009F5906">
              <w:t>athlersclerosi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3D4FB06A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09FF782A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0A047C2" w14:textId="77777777" w:rsidR="009E530E" w:rsidRPr="009F5906" w:rsidRDefault="009E530E" w:rsidP="00B14F88">
            <w:r w:rsidRPr="009F5906">
              <w:t>I67.9</w:t>
            </w:r>
          </w:p>
        </w:tc>
        <w:tc>
          <w:tcPr>
            <w:tcW w:w="6225" w:type="dxa"/>
            <w:noWrap/>
            <w:hideMark/>
          </w:tcPr>
          <w:p w14:paraId="1FED94ED" w14:textId="77777777" w:rsidR="009E530E" w:rsidRPr="009F5906" w:rsidRDefault="009E530E" w:rsidP="00B14F88">
            <w:r w:rsidRPr="009F5906">
              <w:t>Cerebrovascular disease, unspecified</w:t>
            </w:r>
          </w:p>
        </w:tc>
        <w:tc>
          <w:tcPr>
            <w:tcW w:w="1885" w:type="dxa"/>
            <w:noWrap/>
            <w:hideMark/>
          </w:tcPr>
          <w:p w14:paraId="78770B75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44F38381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28B1874D" w14:textId="77777777" w:rsidR="009E530E" w:rsidRPr="009F5906" w:rsidRDefault="009E530E" w:rsidP="00B14F88">
            <w:r w:rsidRPr="009F5906">
              <w:t>I73.9</w:t>
            </w:r>
          </w:p>
        </w:tc>
        <w:tc>
          <w:tcPr>
            <w:tcW w:w="6225" w:type="dxa"/>
            <w:noWrap/>
            <w:hideMark/>
          </w:tcPr>
          <w:p w14:paraId="3DA0569C" w14:textId="77777777" w:rsidR="009E530E" w:rsidRPr="009F5906" w:rsidRDefault="009E530E" w:rsidP="00B14F88">
            <w:r w:rsidRPr="009F5906">
              <w:t xml:space="preserve">Peripheral vascular disease, unspecified </w:t>
            </w:r>
          </w:p>
        </w:tc>
        <w:tc>
          <w:tcPr>
            <w:tcW w:w="1885" w:type="dxa"/>
            <w:noWrap/>
            <w:hideMark/>
          </w:tcPr>
          <w:p w14:paraId="4B277D02" w14:textId="77777777" w:rsidR="009E530E" w:rsidRPr="009F5906" w:rsidRDefault="009E530E" w:rsidP="00B14F88">
            <w:r w:rsidRPr="009F5906">
              <w:t>stroke/vascular</w:t>
            </w:r>
          </w:p>
        </w:tc>
      </w:tr>
      <w:tr w:rsidR="009E530E" w:rsidRPr="009F5906" w14:paraId="116868AC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4D08B42B" w14:textId="77777777" w:rsidR="009E530E" w:rsidRPr="009F5906" w:rsidRDefault="009E530E" w:rsidP="00B14F88">
            <w:r w:rsidRPr="009F5906">
              <w:t>N18.1</w:t>
            </w:r>
          </w:p>
        </w:tc>
        <w:tc>
          <w:tcPr>
            <w:tcW w:w="6225" w:type="dxa"/>
            <w:noWrap/>
            <w:hideMark/>
          </w:tcPr>
          <w:p w14:paraId="61F4BA53" w14:textId="77777777" w:rsidR="009E530E" w:rsidRPr="009F5906" w:rsidRDefault="009E530E" w:rsidP="00B14F88">
            <w:r w:rsidRPr="009F5906">
              <w:t>Chronic kidney disease, stage 1</w:t>
            </w:r>
          </w:p>
        </w:tc>
        <w:tc>
          <w:tcPr>
            <w:tcW w:w="1885" w:type="dxa"/>
            <w:noWrap/>
            <w:hideMark/>
          </w:tcPr>
          <w:p w14:paraId="049CE0CA" w14:textId="77777777" w:rsidR="009E530E" w:rsidRPr="009F5906" w:rsidRDefault="009E530E" w:rsidP="00B14F88">
            <w:r w:rsidRPr="009F5906">
              <w:t>kidney</w:t>
            </w:r>
          </w:p>
        </w:tc>
      </w:tr>
      <w:tr w:rsidR="009E530E" w:rsidRPr="009F5906" w14:paraId="7256E12A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D84464E" w14:textId="77777777" w:rsidR="009E530E" w:rsidRPr="009F5906" w:rsidRDefault="009E530E" w:rsidP="00B14F88">
            <w:r w:rsidRPr="009F5906">
              <w:t>N18.2</w:t>
            </w:r>
          </w:p>
        </w:tc>
        <w:tc>
          <w:tcPr>
            <w:tcW w:w="6225" w:type="dxa"/>
            <w:noWrap/>
            <w:hideMark/>
          </w:tcPr>
          <w:p w14:paraId="068A048B" w14:textId="77777777" w:rsidR="009E530E" w:rsidRPr="009F5906" w:rsidRDefault="009E530E" w:rsidP="00B14F88">
            <w:r w:rsidRPr="009F5906">
              <w:t xml:space="preserve">Chronic kidney disease stage 2 (mild) </w:t>
            </w:r>
          </w:p>
        </w:tc>
        <w:tc>
          <w:tcPr>
            <w:tcW w:w="1885" w:type="dxa"/>
            <w:noWrap/>
            <w:hideMark/>
          </w:tcPr>
          <w:p w14:paraId="77DCF2AD" w14:textId="77777777" w:rsidR="009E530E" w:rsidRPr="009F5906" w:rsidRDefault="009E530E" w:rsidP="00B14F88">
            <w:r w:rsidRPr="009F5906">
              <w:t>kidney</w:t>
            </w:r>
          </w:p>
        </w:tc>
      </w:tr>
      <w:tr w:rsidR="009E530E" w:rsidRPr="009F5906" w14:paraId="7D90B86B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0A08EE17" w14:textId="77777777" w:rsidR="009E530E" w:rsidRPr="009F5906" w:rsidRDefault="009E530E" w:rsidP="00B14F88">
            <w:r w:rsidRPr="009F5906">
              <w:t>N18.3</w:t>
            </w:r>
          </w:p>
        </w:tc>
        <w:tc>
          <w:tcPr>
            <w:tcW w:w="6225" w:type="dxa"/>
            <w:noWrap/>
            <w:hideMark/>
          </w:tcPr>
          <w:p w14:paraId="13A29624" w14:textId="77777777" w:rsidR="009E530E" w:rsidRPr="009F5906" w:rsidRDefault="009E530E" w:rsidP="00B14F88">
            <w:r w:rsidRPr="009F5906">
              <w:t>Chronic kidney disease, stage 3 (moderate)</w:t>
            </w:r>
          </w:p>
        </w:tc>
        <w:tc>
          <w:tcPr>
            <w:tcW w:w="1885" w:type="dxa"/>
            <w:noWrap/>
            <w:hideMark/>
          </w:tcPr>
          <w:p w14:paraId="5F6695E1" w14:textId="77777777" w:rsidR="009E530E" w:rsidRPr="009F5906" w:rsidRDefault="009E530E" w:rsidP="00B14F88">
            <w:r w:rsidRPr="009F5906">
              <w:t>kidney</w:t>
            </w:r>
          </w:p>
        </w:tc>
      </w:tr>
      <w:tr w:rsidR="009E530E" w:rsidRPr="009F5906" w14:paraId="5CD14475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33FFDF5A" w14:textId="77777777" w:rsidR="009E530E" w:rsidRPr="009F5906" w:rsidRDefault="009E530E" w:rsidP="00B14F88">
            <w:r w:rsidRPr="009F5906">
              <w:t>N18.4</w:t>
            </w:r>
          </w:p>
        </w:tc>
        <w:tc>
          <w:tcPr>
            <w:tcW w:w="6225" w:type="dxa"/>
            <w:noWrap/>
            <w:hideMark/>
          </w:tcPr>
          <w:p w14:paraId="7A284A8C" w14:textId="77777777" w:rsidR="009E530E" w:rsidRPr="009F5906" w:rsidRDefault="009E530E" w:rsidP="00B14F88">
            <w:r w:rsidRPr="009F5906">
              <w:t xml:space="preserve">Chronic kidney disease, stage 4 (severe) </w:t>
            </w:r>
          </w:p>
        </w:tc>
        <w:tc>
          <w:tcPr>
            <w:tcW w:w="1885" w:type="dxa"/>
            <w:noWrap/>
            <w:hideMark/>
          </w:tcPr>
          <w:p w14:paraId="76C0C84E" w14:textId="77777777" w:rsidR="009E530E" w:rsidRPr="009F5906" w:rsidRDefault="009E530E" w:rsidP="00B14F88">
            <w:r w:rsidRPr="009F5906">
              <w:t>kidney</w:t>
            </w:r>
          </w:p>
        </w:tc>
      </w:tr>
      <w:tr w:rsidR="009E530E" w:rsidRPr="009F5906" w14:paraId="7B07F6AC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633C1A89" w14:textId="77777777" w:rsidR="009E530E" w:rsidRPr="009F5906" w:rsidRDefault="009E530E" w:rsidP="00B14F88">
            <w:r w:rsidRPr="009F5906">
              <w:t>N18.5</w:t>
            </w:r>
          </w:p>
        </w:tc>
        <w:tc>
          <w:tcPr>
            <w:tcW w:w="6225" w:type="dxa"/>
            <w:noWrap/>
            <w:hideMark/>
          </w:tcPr>
          <w:p w14:paraId="13D2F867" w14:textId="77777777" w:rsidR="009E530E" w:rsidRPr="009F5906" w:rsidRDefault="009E530E" w:rsidP="00B14F88">
            <w:r w:rsidRPr="009F5906">
              <w:t xml:space="preserve">Chronic kidney disease, stage 5 </w:t>
            </w:r>
          </w:p>
        </w:tc>
        <w:tc>
          <w:tcPr>
            <w:tcW w:w="1885" w:type="dxa"/>
            <w:noWrap/>
            <w:hideMark/>
          </w:tcPr>
          <w:p w14:paraId="1F9039D9" w14:textId="77777777" w:rsidR="009E530E" w:rsidRPr="009F5906" w:rsidRDefault="009E530E" w:rsidP="00B14F88">
            <w:r w:rsidRPr="009F5906">
              <w:t>kidney</w:t>
            </w:r>
          </w:p>
        </w:tc>
      </w:tr>
      <w:tr w:rsidR="009E530E" w:rsidRPr="009F5906" w14:paraId="267A4815" w14:textId="77777777" w:rsidTr="00B14F88">
        <w:trPr>
          <w:trHeight w:val="300"/>
        </w:trPr>
        <w:tc>
          <w:tcPr>
            <w:tcW w:w="1240" w:type="dxa"/>
            <w:noWrap/>
            <w:hideMark/>
          </w:tcPr>
          <w:p w14:paraId="7B8F1134" w14:textId="77777777" w:rsidR="009E530E" w:rsidRPr="009F5906" w:rsidRDefault="009E530E" w:rsidP="00B14F88">
            <w:r w:rsidRPr="009F5906">
              <w:t>N18.9</w:t>
            </w:r>
          </w:p>
        </w:tc>
        <w:tc>
          <w:tcPr>
            <w:tcW w:w="6225" w:type="dxa"/>
            <w:noWrap/>
            <w:hideMark/>
          </w:tcPr>
          <w:p w14:paraId="3A93E74F" w14:textId="77777777" w:rsidR="009E530E" w:rsidRPr="009F5906" w:rsidRDefault="009E530E" w:rsidP="00B14F88">
            <w:r w:rsidRPr="009F5906">
              <w:t>Chronic kidney disease, unspecified</w:t>
            </w:r>
          </w:p>
        </w:tc>
        <w:tc>
          <w:tcPr>
            <w:tcW w:w="1885" w:type="dxa"/>
            <w:noWrap/>
            <w:hideMark/>
          </w:tcPr>
          <w:p w14:paraId="571D9F6F" w14:textId="77777777" w:rsidR="009E530E" w:rsidRPr="009F5906" w:rsidRDefault="009E530E" w:rsidP="00B14F88">
            <w:r w:rsidRPr="009F5906">
              <w:t>kidney</w:t>
            </w:r>
          </w:p>
        </w:tc>
      </w:tr>
    </w:tbl>
    <w:p w14:paraId="709BBEE0" w14:textId="77777777" w:rsidR="001C58B5" w:rsidRDefault="001C58B5"/>
    <w:sectPr w:rsidR="001C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0E"/>
    <w:rsid w:val="001C58B5"/>
    <w:rsid w:val="001D2C42"/>
    <w:rsid w:val="00494DEC"/>
    <w:rsid w:val="009E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82E0"/>
  <w15:chartTrackingRefBased/>
  <w15:docId w15:val="{A859C411-117B-45D1-A7B9-733AD6BB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30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3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3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3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3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3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3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3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3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3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5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3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5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3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5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30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5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3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30E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ton,Lisa</dc:creator>
  <cp:keywords/>
  <dc:description/>
  <cp:lastModifiedBy>Scarton,Lisa</cp:lastModifiedBy>
  <cp:revision>1</cp:revision>
  <dcterms:created xsi:type="dcterms:W3CDTF">2025-11-20T21:27:00Z</dcterms:created>
  <dcterms:modified xsi:type="dcterms:W3CDTF">2025-11-20T21:28:00Z</dcterms:modified>
</cp:coreProperties>
</file>